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rPr>
          <w:rFonts w:cs="Times New Roman"/>
          <w:sz w:val="20"/>
          <w:szCs w:val="20"/>
        </w:rPr>
      </w:pPr>
    </w:p>
    <w:p>
      <w:pPr>
        <w:adjustRightInd w:val="0"/>
        <w:snapToGrid w:val="0"/>
        <w:spacing w:before="0" w:after="0"/>
      </w:pPr>
      <w:r>
        <w:rPr>
          <w:rFonts w:cs="Times New Roman"/>
          <w:sz w:val="20"/>
          <w:szCs w:val="20"/>
        </w:rPr>
        <w:t>Table S1 Clinical features of colorectal cancer patients enrolled in this study.</w:t>
      </w:r>
    </w:p>
    <w:tbl>
      <w:tblPr>
        <w:tblStyle w:val="20"/>
        <w:tblW w:w="5601" w:type="pc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655"/>
        <w:gridCol w:w="1240"/>
        <w:gridCol w:w="1240"/>
        <w:gridCol w:w="827"/>
        <w:gridCol w:w="963"/>
        <w:gridCol w:w="1102"/>
        <w:gridCol w:w="1240"/>
        <w:gridCol w:w="1102"/>
        <w:gridCol w:w="1513"/>
        <w:gridCol w:w="1240"/>
        <w:gridCol w:w="1237"/>
        <w:gridCol w:w="1240"/>
        <w:gridCol w:w="8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Gender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21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Blood glucose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（mmol/L）</w:t>
            </w:r>
          </w:p>
        </w:tc>
        <w:tc>
          <w:tcPr>
            <w:tcW w:w="40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Height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26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Weight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31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BMI</w:t>
            </w:r>
          </w:p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(kg/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0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Pathologic materia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Tumor sites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Pathologic subtypes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Tumor size(cm)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Infiltration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ymphatic metastasis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istant metastasis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 Tumor s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0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3.8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.5×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/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4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6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4.5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.7×5×2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ep myometri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7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2.8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.5×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/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8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1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0.4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×2.4×0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muc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9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4.8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.8×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/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9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5.7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×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9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3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0.5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5×2×0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9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1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3.7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8×6.5×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Peripheral adipos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5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3.4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.5×4.5×0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ep myometri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.6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4.4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×0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8/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6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8.7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×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9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2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2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.2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9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8.5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2.8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×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9/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1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7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0.3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.3×3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8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0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1×7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muc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4/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1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7.5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.5×2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muc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/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7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6.8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0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2.9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8.5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/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5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3.9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×4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0/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2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7.7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5×2.2×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ep myometri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7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7.5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×5×1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9/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1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7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6.6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.3×4.2×1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2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8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2.6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ucoid 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×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8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7.8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30.3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×2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muc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9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4.2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×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5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2.4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.2×0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3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9.0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×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/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Ⅳ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3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5.9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.5×3×0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/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39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7.3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.0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7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8×5.5×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8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9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3.0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.5×4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7/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.1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8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8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ucoid 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.5×4×1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/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.8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0.8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.5×2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Deep myometri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/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3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8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8.6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7.5×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5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9.5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6.1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.8×4.7×3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0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2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.5×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6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7.5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9.0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.2×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2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4.2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×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/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0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4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7.1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×4.5×0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2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5.9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×2×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muc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2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1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7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4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8/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6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2.9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7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9×6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0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5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2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7×4×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muc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Ⅰ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6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1.8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9×8×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ub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/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7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9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3.3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-Low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/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3.9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0.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4.2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.2×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ros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4.49 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0.00 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8.94 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5×3×0.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5.19 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83.00 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28.72 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.5×5.2×0.8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Adventitia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Ⅲ</w:t>
            </w:r>
          </w:p>
        </w:tc>
      </w:tr>
    </w:tbl>
    <w:p>
      <w:pPr>
        <w:spacing w:before="240"/>
        <w:rPr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179" w:right="1140" w:bottom="1281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A29"/>
    <w:rsid w:val="002B4A57"/>
    <w:rsid w:val="002C6E7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64C"/>
    <w:rsid w:val="00786CA1"/>
    <w:rsid w:val="00790BB3"/>
    <w:rsid w:val="007C206C"/>
    <w:rsid w:val="00817DD6"/>
    <w:rsid w:val="0083759F"/>
    <w:rsid w:val="00885156"/>
    <w:rsid w:val="009151AA"/>
    <w:rsid w:val="0093429D"/>
    <w:rsid w:val="00943573"/>
    <w:rsid w:val="0096115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5C34"/>
    <w:rsid w:val="00C1180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0FE4914"/>
    <w:rsid w:val="6581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805</Words>
  <Characters>4589</Characters>
  <Lines>38</Lines>
  <Paragraphs>10</Paragraphs>
  <TotalTime>10</TotalTime>
  <ScaleCrop>false</ScaleCrop>
  <LinksUpToDate>false</LinksUpToDate>
  <CharactersWithSpaces>538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21:00Z</dcterms:created>
  <dc:creator>Frontiers Media SA</dc:creator>
  <cp:lastModifiedBy>孔德松</cp:lastModifiedBy>
  <cp:lastPrinted>2013-10-03T12:51:00Z</cp:lastPrinted>
  <dcterms:modified xsi:type="dcterms:W3CDTF">2021-10-08T08:55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07790584F3B4C7E8DC3A9DBF38BFF4A</vt:lpwstr>
  </property>
</Properties>
</file>